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EA5" w:rsidRPr="00A524E9" w:rsidRDefault="002C1EA5" w:rsidP="002C1EA5">
      <w:r w:rsidRPr="00A524E9">
        <w:t>Supplementary file</w:t>
      </w:r>
      <w:r w:rsidR="00546C0B" w:rsidRPr="00A524E9">
        <w:t xml:space="preserve"> 5</w:t>
      </w:r>
      <w:r w:rsidRPr="00A524E9">
        <w:t xml:space="preserve">. </w:t>
      </w:r>
      <w:proofErr w:type="spellStart"/>
      <w:r w:rsidRPr="00A524E9">
        <w:t>Telerehabilitation</w:t>
      </w:r>
      <w:proofErr w:type="spellEnd"/>
      <w:r w:rsidRPr="00A524E9">
        <w:t xml:space="preserve"> program cos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3118"/>
        <w:gridCol w:w="1418"/>
      </w:tblGrid>
      <w:tr w:rsidR="00A524E9" w:rsidRPr="00A524E9" w:rsidTr="00170F2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b/>
              </w:rPr>
            </w:pPr>
            <w:r w:rsidRPr="00A524E9">
              <w:rPr>
                <w:b/>
              </w:rPr>
              <w:t>Human re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b/>
              </w:rPr>
            </w:pPr>
            <w:r w:rsidRPr="00A524E9">
              <w:rPr>
                <w:b/>
              </w:rPr>
              <w:t>Cos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b/>
              </w:rPr>
            </w:pPr>
            <w:r w:rsidRPr="00A524E9">
              <w:rPr>
                <w:b/>
              </w:rPr>
              <w:t>Human resour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b/>
              </w:rPr>
            </w:pPr>
            <w:r w:rsidRPr="00A524E9">
              <w:rPr>
                <w:b/>
              </w:rPr>
              <w:t>Cost</w:t>
            </w:r>
          </w:p>
        </w:tc>
      </w:tr>
      <w:tr w:rsidR="00A524E9" w:rsidRPr="00A524E9" w:rsidTr="00B5447C">
        <w:tc>
          <w:tcPr>
            <w:tcW w:w="4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b/>
              </w:rPr>
            </w:pPr>
            <w:proofErr w:type="spellStart"/>
            <w:r w:rsidRPr="00A524E9">
              <w:rPr>
                <w:b/>
              </w:rPr>
              <w:t>Telerehabilitation</w:t>
            </w:r>
            <w:proofErr w:type="spellEnd"/>
            <w:r w:rsidRPr="00A524E9">
              <w:rPr>
                <w:b/>
              </w:rPr>
              <w:t xml:space="preserve"> Model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b/>
              </w:rPr>
            </w:pPr>
            <w:r w:rsidRPr="00A524E9">
              <w:rPr>
                <w:b/>
              </w:rPr>
              <w:t>Face-to-Face Model</w:t>
            </w:r>
          </w:p>
        </w:tc>
      </w:tr>
      <w:tr w:rsidR="00A524E9" w:rsidRPr="00A524E9" w:rsidTr="00170F23">
        <w:tc>
          <w:tcPr>
            <w:tcW w:w="3227" w:type="dxa"/>
            <w:tcBorders>
              <w:top w:val="single" w:sz="4" w:space="0" w:color="auto"/>
            </w:tcBorders>
          </w:tcPr>
          <w:p w:rsidR="00B5447C" w:rsidRPr="00A524E9" w:rsidRDefault="00B5447C" w:rsidP="006C4492">
            <w:r w:rsidRPr="00A524E9">
              <w:t>0.6 EFT Physiotherapist Grade 2 1032 hours, 10 month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5447C" w:rsidRPr="00A524E9" w:rsidRDefault="00B5447C" w:rsidP="00B5447C">
            <w:pPr>
              <w:jc w:val="center"/>
            </w:pPr>
            <w:r w:rsidRPr="00A524E9">
              <w:t>$48,82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5447C" w:rsidRPr="00A524E9" w:rsidRDefault="00B5447C" w:rsidP="006C4492">
            <w:r w:rsidRPr="00A524E9">
              <w:t>0.6 EFT Physiotherapist Grade 2 1032 hours, 10 month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5447C" w:rsidRPr="00A524E9" w:rsidRDefault="00B5447C" w:rsidP="00B5447C">
            <w:pPr>
              <w:jc w:val="center"/>
            </w:pPr>
            <w:r w:rsidRPr="00A524E9">
              <w:t>$48,823</w:t>
            </w: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>0.5 EFT Physiotherapist Grade 3 860 hours, 10 months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31,469</w:t>
            </w: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 xml:space="preserve">Nurse Grade 5 </w:t>
            </w:r>
          </w:p>
          <w:p w:rsidR="00B5447C" w:rsidRPr="00A524E9" w:rsidRDefault="00B5447C" w:rsidP="006C4492">
            <w:r w:rsidRPr="00A524E9">
              <w:t>632 hours, 8 months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42,286</w:t>
            </w:r>
          </w:p>
        </w:tc>
        <w:tc>
          <w:tcPr>
            <w:tcW w:w="3118" w:type="dxa"/>
          </w:tcPr>
          <w:p w:rsidR="00B5447C" w:rsidRPr="00A524E9" w:rsidRDefault="00B5447C" w:rsidP="006C4492">
            <w:r w:rsidRPr="00A524E9">
              <w:t xml:space="preserve">Nurse Grade 5 </w:t>
            </w:r>
          </w:p>
          <w:p w:rsidR="00B5447C" w:rsidRPr="00A524E9" w:rsidRDefault="00B5447C" w:rsidP="006C4492">
            <w:r w:rsidRPr="00A524E9">
              <w:t>1120 hours, 10 months</w:t>
            </w:r>
          </w:p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  <w:r w:rsidRPr="00A524E9">
              <w:t>$65,273</w:t>
            </w: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>Allied Health Assistant</w:t>
            </w:r>
          </w:p>
          <w:p w:rsidR="00B5447C" w:rsidRPr="00A524E9" w:rsidRDefault="00B5447C" w:rsidP="006C4492">
            <w:r w:rsidRPr="00A524E9">
              <w:t>1 hours/week</w:t>
            </w:r>
          </w:p>
          <w:p w:rsidR="00B5447C" w:rsidRPr="00A524E9" w:rsidRDefault="00B5447C" w:rsidP="006C4492">
            <w:r w:rsidRPr="00A524E9">
              <w:t>43 hours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1,257</w:t>
            </w:r>
          </w:p>
        </w:tc>
        <w:tc>
          <w:tcPr>
            <w:tcW w:w="3118" w:type="dxa"/>
          </w:tcPr>
          <w:p w:rsidR="00B5447C" w:rsidRPr="00A524E9" w:rsidRDefault="00B5447C" w:rsidP="006C4492">
            <w:r w:rsidRPr="00A524E9">
              <w:t xml:space="preserve">Allied Health Assistant 3hrs/week </w:t>
            </w:r>
          </w:p>
          <w:p w:rsidR="00B5447C" w:rsidRPr="00A524E9" w:rsidRDefault="00B5447C" w:rsidP="006C4492">
            <w:r w:rsidRPr="00A524E9">
              <w:t>120 hours</w:t>
            </w:r>
          </w:p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  <w:r w:rsidRPr="00A524E9">
              <w:t>$3,509</w:t>
            </w: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 xml:space="preserve">Administration assistant </w:t>
            </w:r>
          </w:p>
          <w:p w:rsidR="00B5447C" w:rsidRPr="00A524E9" w:rsidRDefault="00B5447C" w:rsidP="006C4492">
            <w:r w:rsidRPr="00A524E9">
              <w:t>4 hours/week</w:t>
            </w:r>
          </w:p>
          <w:p w:rsidR="00B5447C" w:rsidRPr="00A524E9" w:rsidRDefault="00B5447C" w:rsidP="006C4492">
            <w:r w:rsidRPr="00A524E9">
              <w:t>172 hours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5,088</w:t>
            </w:r>
          </w:p>
        </w:tc>
        <w:tc>
          <w:tcPr>
            <w:tcW w:w="3118" w:type="dxa"/>
          </w:tcPr>
          <w:p w:rsidR="00B5447C" w:rsidRPr="00A524E9" w:rsidRDefault="00B5447C" w:rsidP="00B5447C">
            <w:r w:rsidRPr="00A524E9">
              <w:t xml:space="preserve">Administration assistant </w:t>
            </w:r>
          </w:p>
          <w:p w:rsidR="00B5447C" w:rsidRPr="00A524E9" w:rsidRDefault="00B5447C" w:rsidP="00B5447C">
            <w:r w:rsidRPr="00A524E9">
              <w:t>4 hours/week</w:t>
            </w:r>
          </w:p>
          <w:p w:rsidR="00B5447C" w:rsidRPr="00A524E9" w:rsidRDefault="00B5447C" w:rsidP="00B5447C">
            <w:r w:rsidRPr="00A524E9">
              <w:t>172 hours</w:t>
            </w:r>
          </w:p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  <w:r w:rsidRPr="00A524E9">
              <w:t>$5,088</w:t>
            </w: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pPr>
              <w:rPr>
                <w:b/>
              </w:rPr>
            </w:pP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pPr>
              <w:rPr>
                <w:b/>
              </w:rPr>
            </w:pPr>
            <w:r w:rsidRPr="00A524E9">
              <w:rPr>
                <w:b/>
              </w:rPr>
              <w:t>Training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>Health coaching workshop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1,500</w:t>
            </w: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pPr>
              <w:rPr>
                <w:b/>
              </w:rPr>
            </w:pP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pPr>
              <w:rPr>
                <w:b/>
              </w:rPr>
            </w:pPr>
            <w:r w:rsidRPr="00A524E9">
              <w:rPr>
                <w:b/>
              </w:rPr>
              <w:t>Equipment costs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>Laptop computer x 2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4396</w:t>
            </w: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>Headsets with microphone x 2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450</w:t>
            </w: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proofErr w:type="spellStart"/>
            <w:r w:rsidRPr="00A524E9">
              <w:t>Theraband</w:t>
            </w:r>
            <w:proofErr w:type="spellEnd"/>
            <w:r w:rsidRPr="00A524E9">
              <w:t xml:space="preserve"> 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129</w:t>
            </w: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/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pPr>
              <w:rPr>
                <w:b/>
              </w:rPr>
            </w:pPr>
            <w:r w:rsidRPr="00A524E9">
              <w:rPr>
                <w:b/>
              </w:rPr>
              <w:t>Software costs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</w:tcPr>
          <w:p w:rsidR="00B5447C" w:rsidRPr="00A524E9" w:rsidRDefault="00B5447C" w:rsidP="006C4492">
            <w:r w:rsidRPr="00A524E9">
              <w:t>Videoconferencing  license</w:t>
            </w:r>
          </w:p>
        </w:tc>
        <w:tc>
          <w:tcPr>
            <w:tcW w:w="1276" w:type="dxa"/>
          </w:tcPr>
          <w:p w:rsidR="00B5447C" w:rsidRPr="00A524E9" w:rsidRDefault="00B5447C" w:rsidP="00B5447C">
            <w:pPr>
              <w:jc w:val="center"/>
            </w:pPr>
            <w:r w:rsidRPr="00A524E9">
              <w:t>$300</w:t>
            </w:r>
          </w:p>
        </w:tc>
        <w:tc>
          <w:tcPr>
            <w:tcW w:w="3118" w:type="dxa"/>
          </w:tcPr>
          <w:p w:rsidR="00B5447C" w:rsidRPr="00A524E9" w:rsidRDefault="00B5447C" w:rsidP="006C4492"/>
        </w:tc>
        <w:tc>
          <w:tcPr>
            <w:tcW w:w="1418" w:type="dxa"/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  <w:tcBorders>
              <w:bottom w:val="single" w:sz="4" w:space="0" w:color="auto"/>
            </w:tcBorders>
          </w:tcPr>
          <w:p w:rsidR="00B5447C" w:rsidRPr="00A524E9" w:rsidRDefault="00B5447C" w:rsidP="006C4492">
            <w:r w:rsidRPr="00A524E9">
              <w:t>Home exercise program lice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</w:pPr>
            <w:r w:rsidRPr="00A524E9">
              <w:t>$56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5447C" w:rsidRPr="00A524E9" w:rsidRDefault="00B5447C" w:rsidP="006C4492"/>
        </w:tc>
        <w:tc>
          <w:tcPr>
            <w:tcW w:w="1418" w:type="dxa"/>
            <w:tcBorders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</w:pPr>
          </w:p>
        </w:tc>
      </w:tr>
      <w:tr w:rsidR="00A524E9" w:rsidRPr="00A524E9" w:rsidTr="00170F2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6C4492">
            <w:pPr>
              <w:rPr>
                <w:b/>
              </w:rPr>
            </w:pPr>
            <w:r w:rsidRPr="00A524E9">
              <w:rPr>
                <w:b/>
              </w:rPr>
              <w:t>TOTAL (AU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rFonts w:ascii="Calibri" w:hAnsi="Calibri"/>
              </w:rPr>
            </w:pPr>
            <w:r w:rsidRPr="00A524E9">
              <w:rPr>
                <w:rFonts w:ascii="Calibri" w:hAnsi="Calibri"/>
              </w:rPr>
              <w:t>$135,754</w:t>
            </w:r>
          </w:p>
          <w:p w:rsidR="00B5447C" w:rsidRPr="00A524E9" w:rsidRDefault="00B5447C" w:rsidP="00B5447C">
            <w:pPr>
              <w:jc w:val="center"/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6C4492">
            <w:pPr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B5447C">
            <w:pPr>
              <w:jc w:val="center"/>
              <w:rPr>
                <w:rFonts w:ascii="Calibri" w:hAnsi="Calibri"/>
              </w:rPr>
            </w:pPr>
            <w:r w:rsidRPr="00A524E9">
              <w:rPr>
                <w:rFonts w:ascii="Calibri" w:hAnsi="Calibri"/>
              </w:rPr>
              <w:t>$</w:t>
            </w:r>
            <w:r w:rsidRPr="00A524E9">
              <w:rPr>
                <w:rFonts w:ascii="Calibri" w:hAnsi="Calibri"/>
              </w:rPr>
              <w:t>113,593</w:t>
            </w:r>
          </w:p>
          <w:p w:rsidR="00B5447C" w:rsidRPr="00A524E9" w:rsidRDefault="00B5447C" w:rsidP="00B5447C">
            <w:pPr>
              <w:jc w:val="center"/>
              <w:rPr>
                <w:rFonts w:ascii="Calibri" w:hAnsi="Calibri"/>
              </w:rPr>
            </w:pPr>
          </w:p>
        </w:tc>
      </w:tr>
      <w:tr w:rsidR="00A524E9" w:rsidRPr="00A524E9" w:rsidTr="00170F2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170F23" w:rsidP="006C4492">
            <w:pPr>
              <w:rPr>
                <w:b/>
              </w:rPr>
            </w:pPr>
            <w:r w:rsidRPr="00A524E9">
              <w:rPr>
                <w:b/>
              </w:rPr>
              <w:t xml:space="preserve">Number of </w:t>
            </w:r>
            <w:r w:rsidR="00B5447C" w:rsidRPr="00A524E9">
              <w:rPr>
                <w:b/>
              </w:rPr>
              <w:t xml:space="preserve">Patient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170F23" w:rsidP="00B5447C">
            <w:pPr>
              <w:jc w:val="center"/>
              <w:rPr>
                <w:rFonts w:ascii="Calibri" w:hAnsi="Calibri"/>
              </w:rPr>
            </w:pPr>
            <w:r w:rsidRPr="00A524E9">
              <w:rPr>
                <w:rFonts w:ascii="Calibri" w:hAnsi="Calibri"/>
              </w:rPr>
              <w:t>1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B5447C" w:rsidP="006C4492">
            <w:pPr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5447C" w:rsidRPr="00A524E9" w:rsidRDefault="00170F23" w:rsidP="00B5447C">
            <w:pPr>
              <w:jc w:val="center"/>
              <w:rPr>
                <w:rFonts w:ascii="Calibri" w:hAnsi="Calibri"/>
              </w:rPr>
            </w:pPr>
            <w:r w:rsidRPr="00A524E9">
              <w:rPr>
                <w:rFonts w:ascii="Calibri" w:hAnsi="Calibri"/>
              </w:rPr>
              <w:t>81</w:t>
            </w:r>
          </w:p>
        </w:tc>
      </w:tr>
      <w:tr w:rsidR="00A524E9" w:rsidRPr="00A524E9" w:rsidTr="00170F2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170F23" w:rsidRPr="00A524E9" w:rsidRDefault="00170F23" w:rsidP="006C4492">
            <w:pPr>
              <w:rPr>
                <w:b/>
              </w:rPr>
            </w:pPr>
            <w:r w:rsidRPr="00A524E9">
              <w:rPr>
                <w:b/>
              </w:rPr>
              <w:t>Cost per 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70F23" w:rsidRPr="00A524E9" w:rsidRDefault="00170F23" w:rsidP="00B5447C">
            <w:pPr>
              <w:jc w:val="center"/>
              <w:rPr>
                <w:rFonts w:ascii="Calibri" w:hAnsi="Calibri"/>
              </w:rPr>
            </w:pPr>
            <w:r w:rsidRPr="00A524E9">
              <w:rPr>
                <w:rFonts w:ascii="Calibri" w:hAnsi="Calibri"/>
              </w:rPr>
              <w:t>$110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70F23" w:rsidRPr="00A524E9" w:rsidRDefault="00170F23" w:rsidP="006C4492">
            <w:pPr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70F23" w:rsidRPr="00A524E9" w:rsidRDefault="00170F23" w:rsidP="00B5447C">
            <w:pPr>
              <w:jc w:val="center"/>
              <w:rPr>
                <w:rFonts w:ascii="Calibri" w:hAnsi="Calibri"/>
              </w:rPr>
            </w:pPr>
            <w:r w:rsidRPr="00A524E9">
              <w:rPr>
                <w:rFonts w:ascii="Calibri" w:hAnsi="Calibri"/>
              </w:rPr>
              <w:t>$1402</w:t>
            </w:r>
          </w:p>
        </w:tc>
      </w:tr>
    </w:tbl>
    <w:p w:rsidR="009772D4" w:rsidRPr="00A524E9" w:rsidRDefault="009772D4"/>
    <w:p w:rsidR="002C1EA5" w:rsidRPr="00A524E9" w:rsidRDefault="00A241D7" w:rsidP="002C1EA5">
      <w:proofErr w:type="spellStart"/>
      <w:r w:rsidRPr="00A524E9">
        <w:rPr>
          <w:vertAlign w:val="superscript"/>
        </w:rPr>
        <w:t>a</w:t>
      </w:r>
      <w:r w:rsidR="002C1EA5" w:rsidRPr="00A524E9">
        <w:t>Phoneline</w:t>
      </w:r>
      <w:proofErr w:type="spellEnd"/>
      <w:r w:rsidR="002C1EA5" w:rsidRPr="00A524E9">
        <w:t xml:space="preserve">, </w:t>
      </w:r>
      <w:proofErr w:type="spellStart"/>
      <w:r w:rsidR="002C1EA5" w:rsidRPr="00A524E9">
        <w:t>wifi</w:t>
      </w:r>
      <w:proofErr w:type="spellEnd"/>
      <w:r w:rsidR="002C1EA5" w:rsidRPr="00A524E9">
        <w:t xml:space="preserve"> and </w:t>
      </w:r>
      <w:proofErr w:type="spellStart"/>
      <w:r w:rsidR="002C1EA5" w:rsidRPr="00A524E9">
        <w:t>HealthDirect</w:t>
      </w:r>
      <w:proofErr w:type="spellEnd"/>
      <w:r w:rsidR="002C1EA5" w:rsidRPr="00A524E9">
        <w:t xml:space="preserve"> and iLearn platform costs not included in calculation as</w:t>
      </w:r>
      <w:r w:rsidRPr="00A524E9">
        <w:t xml:space="preserve"> they</w:t>
      </w:r>
      <w:r w:rsidR="002C1EA5" w:rsidRPr="00A524E9">
        <w:t xml:space="preserve"> are existing organisation-wide resources</w:t>
      </w:r>
      <w:bookmarkStart w:id="0" w:name="_GoBack"/>
      <w:bookmarkEnd w:id="0"/>
    </w:p>
    <w:p w:rsidR="002C1EA5" w:rsidRPr="00A524E9" w:rsidRDefault="00A241D7" w:rsidP="002C1EA5">
      <w:proofErr w:type="spellStart"/>
      <w:r w:rsidRPr="00A524E9">
        <w:rPr>
          <w:vertAlign w:val="superscript"/>
        </w:rPr>
        <w:t>b</w:t>
      </w:r>
      <w:r w:rsidR="002C1EA5" w:rsidRPr="00A524E9">
        <w:t>Staff</w:t>
      </w:r>
      <w:proofErr w:type="spellEnd"/>
      <w:r w:rsidR="002C1EA5" w:rsidRPr="00A524E9">
        <w:t xml:space="preserve"> costs do not include on-costs</w:t>
      </w:r>
    </w:p>
    <w:sectPr w:rsidR="002C1EA5" w:rsidRPr="00A5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EA5"/>
    <w:rsid w:val="00011325"/>
    <w:rsid w:val="00170F23"/>
    <w:rsid w:val="001766D4"/>
    <w:rsid w:val="00284854"/>
    <w:rsid w:val="002C1EA5"/>
    <w:rsid w:val="00546C0B"/>
    <w:rsid w:val="005901D3"/>
    <w:rsid w:val="006C4492"/>
    <w:rsid w:val="009772D4"/>
    <w:rsid w:val="00A241D7"/>
    <w:rsid w:val="00A524E9"/>
    <w:rsid w:val="00B5447C"/>
    <w:rsid w:val="00E1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62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Dennett, Amy</cp:lastModifiedBy>
  <cp:revision>3</cp:revision>
  <dcterms:created xsi:type="dcterms:W3CDTF">2021-10-14T04:42:00Z</dcterms:created>
  <dcterms:modified xsi:type="dcterms:W3CDTF">2021-10-14T04:42:00Z</dcterms:modified>
</cp:coreProperties>
</file>